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A2796" w14:textId="7635C78D" w:rsidR="00772586" w:rsidRPr="00772586" w:rsidRDefault="00836602" w:rsidP="00772586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1</w:t>
      </w:r>
      <w:r w:rsidR="00772586" w:rsidRPr="00772586">
        <w:rPr>
          <w:rFonts w:ascii="Arial" w:hAnsi="Arial" w:cs="Arial"/>
          <w:b/>
          <w:sz w:val="22"/>
          <w:szCs w:val="22"/>
        </w:rPr>
        <w:t>: categorisation of ICD-O morphology and behaviour codes.</w:t>
      </w:r>
    </w:p>
    <w:p w14:paraId="243D7465" w14:textId="53FB3123" w:rsidR="00772586" w:rsidRPr="00772586" w:rsidRDefault="00772586" w:rsidP="00772586">
      <w:pPr>
        <w:spacing w:line="360" w:lineRule="auto"/>
        <w:rPr>
          <w:rFonts w:ascii="Arial" w:hAnsi="Arial" w:cs="Arial"/>
          <w:bCs/>
          <w:sz w:val="22"/>
          <w:szCs w:val="22"/>
        </w:rPr>
      </w:pPr>
      <w:r w:rsidRPr="00772586">
        <w:rPr>
          <w:rFonts w:ascii="Arial" w:hAnsi="Arial" w:cs="Arial"/>
          <w:bCs/>
          <w:sz w:val="22"/>
          <w:szCs w:val="22"/>
        </w:rPr>
        <w:t xml:space="preserve">0 = </w:t>
      </w:r>
      <w:r>
        <w:rPr>
          <w:rFonts w:ascii="Arial" w:hAnsi="Arial" w:cs="Arial"/>
          <w:bCs/>
          <w:sz w:val="22"/>
          <w:szCs w:val="22"/>
        </w:rPr>
        <w:t>n</w:t>
      </w:r>
      <w:r w:rsidRPr="00772586">
        <w:rPr>
          <w:rFonts w:ascii="Arial" w:hAnsi="Arial" w:cs="Arial"/>
          <w:bCs/>
          <w:sz w:val="22"/>
          <w:szCs w:val="22"/>
        </w:rPr>
        <w:t xml:space="preserve">o, 1= </w:t>
      </w:r>
      <w:r>
        <w:rPr>
          <w:rFonts w:ascii="Arial" w:hAnsi="Arial" w:cs="Arial"/>
          <w:bCs/>
          <w:sz w:val="22"/>
          <w:szCs w:val="22"/>
        </w:rPr>
        <w:t>y</w:t>
      </w:r>
      <w:r w:rsidRPr="00772586">
        <w:rPr>
          <w:rFonts w:ascii="Arial" w:hAnsi="Arial" w:cs="Arial"/>
          <w:bCs/>
          <w:sz w:val="22"/>
          <w:szCs w:val="22"/>
        </w:rPr>
        <w:t>es</w:t>
      </w:r>
    </w:p>
    <w:p w14:paraId="1CBB7D63" w14:textId="54D43021" w:rsidR="00EC565A" w:rsidRPr="00EC064D" w:rsidRDefault="00EC565A" w:rsidP="00EC064D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8"/>
        <w:gridCol w:w="3157"/>
        <w:gridCol w:w="1650"/>
        <w:gridCol w:w="1085"/>
        <w:gridCol w:w="1317"/>
      </w:tblGrid>
      <w:tr w:rsidR="00EC565A" w:rsidRPr="00EC064D" w14:paraId="7CC6A7F2" w14:textId="77777777" w:rsidTr="00EC064D">
        <w:trPr>
          <w:jc w:val="center"/>
        </w:trPr>
        <w:tc>
          <w:tcPr>
            <w:tcW w:w="1892" w:type="dxa"/>
            <w:shd w:val="clear" w:color="auto" w:fill="auto"/>
          </w:tcPr>
          <w:p w14:paraId="52E41A64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064D">
              <w:rPr>
                <w:rFonts w:ascii="Arial" w:hAnsi="Arial" w:cs="Arial"/>
                <w:b/>
                <w:bCs/>
                <w:sz w:val="22"/>
                <w:szCs w:val="22"/>
              </w:rPr>
              <w:t>ICD-O morphology and behaviours</w:t>
            </w:r>
          </w:p>
        </w:tc>
        <w:tc>
          <w:tcPr>
            <w:tcW w:w="3236" w:type="dxa"/>
            <w:shd w:val="clear" w:color="auto" w:fill="auto"/>
          </w:tcPr>
          <w:p w14:paraId="13D55462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064D">
              <w:rPr>
                <w:rFonts w:ascii="Arial" w:hAnsi="Arial" w:cs="Arial"/>
                <w:b/>
                <w:bCs/>
                <w:sz w:val="22"/>
                <w:szCs w:val="22"/>
              </w:rPr>
              <w:t>Morphology</w:t>
            </w:r>
          </w:p>
        </w:tc>
        <w:tc>
          <w:tcPr>
            <w:tcW w:w="1662" w:type="dxa"/>
            <w:shd w:val="clear" w:color="auto" w:fill="auto"/>
          </w:tcPr>
          <w:p w14:paraId="7A12F636" w14:textId="34E6139C" w:rsidR="00EC565A" w:rsidRPr="00EC064D" w:rsidRDefault="00EC064D" w:rsidP="00EC064D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064D">
              <w:rPr>
                <w:rFonts w:ascii="Arial" w:hAnsi="Arial" w:cs="Arial"/>
                <w:b/>
                <w:bCs/>
                <w:sz w:val="22"/>
                <w:szCs w:val="22"/>
              </w:rPr>
              <w:t>Histology</w:t>
            </w:r>
          </w:p>
        </w:tc>
        <w:tc>
          <w:tcPr>
            <w:tcW w:w="1003" w:type="dxa"/>
            <w:shd w:val="clear" w:color="auto" w:fill="auto"/>
          </w:tcPr>
          <w:p w14:paraId="447C61D0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064D">
              <w:rPr>
                <w:rFonts w:ascii="Arial" w:hAnsi="Arial" w:cs="Arial"/>
                <w:b/>
                <w:bCs/>
                <w:sz w:val="22"/>
                <w:szCs w:val="22"/>
              </w:rPr>
              <w:t>Invasive</w:t>
            </w:r>
          </w:p>
        </w:tc>
        <w:tc>
          <w:tcPr>
            <w:tcW w:w="1274" w:type="dxa"/>
            <w:shd w:val="clear" w:color="auto" w:fill="auto"/>
          </w:tcPr>
          <w:p w14:paraId="72C14D7D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064D">
              <w:rPr>
                <w:rFonts w:ascii="Arial" w:hAnsi="Arial" w:cs="Arial"/>
                <w:b/>
                <w:bCs/>
                <w:sz w:val="22"/>
                <w:szCs w:val="22"/>
              </w:rPr>
              <w:t>Borderline</w:t>
            </w:r>
          </w:p>
        </w:tc>
      </w:tr>
      <w:tr w:rsidR="00EC565A" w:rsidRPr="00EC064D" w14:paraId="1997CE9A" w14:textId="77777777" w:rsidTr="00B9132F">
        <w:trPr>
          <w:jc w:val="center"/>
        </w:trPr>
        <w:tc>
          <w:tcPr>
            <w:tcW w:w="1892" w:type="dxa"/>
          </w:tcPr>
          <w:p w14:paraId="6C25F2B6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8000/1</w:t>
            </w:r>
          </w:p>
        </w:tc>
        <w:tc>
          <w:tcPr>
            <w:tcW w:w="3236" w:type="dxa"/>
          </w:tcPr>
          <w:p w14:paraId="06DD1D71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Neoplasm, uncertain whether benign or malignant</w:t>
            </w:r>
          </w:p>
        </w:tc>
        <w:tc>
          <w:tcPr>
            <w:tcW w:w="1662" w:type="dxa"/>
          </w:tcPr>
          <w:p w14:paraId="6BBF2C20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003" w:type="dxa"/>
          </w:tcPr>
          <w:p w14:paraId="200CAAAF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74" w:type="dxa"/>
          </w:tcPr>
          <w:p w14:paraId="20FCB426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C565A" w:rsidRPr="00EC064D" w14:paraId="14597B52" w14:textId="77777777" w:rsidTr="00B9132F">
        <w:trPr>
          <w:jc w:val="center"/>
        </w:trPr>
        <w:tc>
          <w:tcPr>
            <w:tcW w:w="1892" w:type="dxa"/>
          </w:tcPr>
          <w:p w14:paraId="6FDDB7A5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8000/3</w:t>
            </w:r>
          </w:p>
        </w:tc>
        <w:tc>
          <w:tcPr>
            <w:tcW w:w="3236" w:type="dxa"/>
          </w:tcPr>
          <w:p w14:paraId="27DB1CA5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Neoplasm, malignant</w:t>
            </w:r>
          </w:p>
        </w:tc>
        <w:tc>
          <w:tcPr>
            <w:tcW w:w="1662" w:type="dxa"/>
          </w:tcPr>
          <w:p w14:paraId="1BE6A868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003" w:type="dxa"/>
          </w:tcPr>
          <w:p w14:paraId="7AD755AD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4" w:type="dxa"/>
          </w:tcPr>
          <w:p w14:paraId="31FEBB05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C565A" w:rsidRPr="00EC064D" w14:paraId="0F0118F1" w14:textId="77777777" w:rsidTr="00B9132F">
        <w:trPr>
          <w:jc w:val="center"/>
        </w:trPr>
        <w:tc>
          <w:tcPr>
            <w:tcW w:w="1892" w:type="dxa"/>
          </w:tcPr>
          <w:p w14:paraId="47DCBDB9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8010/1</w:t>
            </w:r>
          </w:p>
        </w:tc>
        <w:tc>
          <w:tcPr>
            <w:tcW w:w="3236" w:type="dxa"/>
          </w:tcPr>
          <w:p w14:paraId="7A67403D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Epithelial tumour, uncertain behaviour</w:t>
            </w:r>
          </w:p>
        </w:tc>
        <w:tc>
          <w:tcPr>
            <w:tcW w:w="1662" w:type="dxa"/>
          </w:tcPr>
          <w:p w14:paraId="661862C9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Epithelial (other)</w:t>
            </w:r>
          </w:p>
        </w:tc>
        <w:tc>
          <w:tcPr>
            <w:tcW w:w="1003" w:type="dxa"/>
          </w:tcPr>
          <w:p w14:paraId="5092B852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74" w:type="dxa"/>
          </w:tcPr>
          <w:p w14:paraId="27B612EF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C565A" w:rsidRPr="00EC064D" w14:paraId="0E0F93B4" w14:textId="77777777" w:rsidTr="00B9132F">
        <w:trPr>
          <w:jc w:val="center"/>
        </w:trPr>
        <w:tc>
          <w:tcPr>
            <w:tcW w:w="1892" w:type="dxa"/>
          </w:tcPr>
          <w:p w14:paraId="38269F48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8010/3</w:t>
            </w:r>
          </w:p>
        </w:tc>
        <w:tc>
          <w:tcPr>
            <w:tcW w:w="3236" w:type="dxa"/>
          </w:tcPr>
          <w:p w14:paraId="3CB95CCE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Carcinoma NOS</w:t>
            </w:r>
          </w:p>
        </w:tc>
        <w:tc>
          <w:tcPr>
            <w:tcW w:w="1662" w:type="dxa"/>
          </w:tcPr>
          <w:p w14:paraId="2E2A27E6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Epithelial (unknown)</w:t>
            </w:r>
          </w:p>
        </w:tc>
        <w:tc>
          <w:tcPr>
            <w:tcW w:w="1003" w:type="dxa"/>
          </w:tcPr>
          <w:p w14:paraId="22496CF6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4" w:type="dxa"/>
          </w:tcPr>
          <w:p w14:paraId="75E5DB00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C565A" w:rsidRPr="00EC064D" w14:paraId="26F99080" w14:textId="77777777" w:rsidTr="00B9132F">
        <w:trPr>
          <w:jc w:val="center"/>
        </w:trPr>
        <w:tc>
          <w:tcPr>
            <w:tcW w:w="1892" w:type="dxa"/>
          </w:tcPr>
          <w:p w14:paraId="06A207E2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8020/3</w:t>
            </w:r>
          </w:p>
        </w:tc>
        <w:tc>
          <w:tcPr>
            <w:tcW w:w="3236" w:type="dxa"/>
          </w:tcPr>
          <w:p w14:paraId="11151204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Carcinoma, undifferentiated NOS</w:t>
            </w:r>
          </w:p>
        </w:tc>
        <w:tc>
          <w:tcPr>
            <w:tcW w:w="1662" w:type="dxa"/>
          </w:tcPr>
          <w:p w14:paraId="7060DDAB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Epithelial (other)</w:t>
            </w:r>
          </w:p>
        </w:tc>
        <w:tc>
          <w:tcPr>
            <w:tcW w:w="1003" w:type="dxa"/>
          </w:tcPr>
          <w:p w14:paraId="4F24EE7E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4" w:type="dxa"/>
          </w:tcPr>
          <w:p w14:paraId="56DE3DE6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C565A" w:rsidRPr="00EC064D" w14:paraId="034DC384" w14:textId="77777777" w:rsidTr="00B9132F">
        <w:trPr>
          <w:jc w:val="center"/>
        </w:trPr>
        <w:tc>
          <w:tcPr>
            <w:tcW w:w="1892" w:type="dxa"/>
          </w:tcPr>
          <w:p w14:paraId="4F294036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8041/3</w:t>
            </w:r>
          </w:p>
        </w:tc>
        <w:tc>
          <w:tcPr>
            <w:tcW w:w="3236" w:type="dxa"/>
          </w:tcPr>
          <w:p w14:paraId="7C913CEB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Small cell carcinoma NOS</w:t>
            </w:r>
          </w:p>
        </w:tc>
        <w:tc>
          <w:tcPr>
            <w:tcW w:w="1662" w:type="dxa"/>
          </w:tcPr>
          <w:p w14:paraId="6ADAF363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Epithelial (other)</w:t>
            </w:r>
          </w:p>
        </w:tc>
        <w:tc>
          <w:tcPr>
            <w:tcW w:w="1003" w:type="dxa"/>
          </w:tcPr>
          <w:p w14:paraId="6CB80C15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4" w:type="dxa"/>
          </w:tcPr>
          <w:p w14:paraId="6BB469DA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C565A" w:rsidRPr="00EC064D" w14:paraId="4FB978AA" w14:textId="77777777" w:rsidTr="00B9132F">
        <w:trPr>
          <w:jc w:val="center"/>
        </w:trPr>
        <w:tc>
          <w:tcPr>
            <w:tcW w:w="1892" w:type="dxa"/>
          </w:tcPr>
          <w:p w14:paraId="5952410B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8070/3</w:t>
            </w:r>
          </w:p>
        </w:tc>
        <w:tc>
          <w:tcPr>
            <w:tcW w:w="3236" w:type="dxa"/>
          </w:tcPr>
          <w:p w14:paraId="439635A4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Squamous cell carcinoma NOS</w:t>
            </w:r>
          </w:p>
        </w:tc>
        <w:tc>
          <w:tcPr>
            <w:tcW w:w="1662" w:type="dxa"/>
          </w:tcPr>
          <w:p w14:paraId="74949B9B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Epithelial (other)</w:t>
            </w:r>
          </w:p>
        </w:tc>
        <w:tc>
          <w:tcPr>
            <w:tcW w:w="1003" w:type="dxa"/>
          </w:tcPr>
          <w:p w14:paraId="04229102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4" w:type="dxa"/>
          </w:tcPr>
          <w:p w14:paraId="3D21AB68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C565A" w:rsidRPr="00EC064D" w14:paraId="26AE3885" w14:textId="77777777" w:rsidTr="00B9132F">
        <w:trPr>
          <w:jc w:val="center"/>
        </w:trPr>
        <w:tc>
          <w:tcPr>
            <w:tcW w:w="1892" w:type="dxa"/>
          </w:tcPr>
          <w:p w14:paraId="19570154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8140/3</w:t>
            </w:r>
          </w:p>
        </w:tc>
        <w:tc>
          <w:tcPr>
            <w:tcW w:w="3236" w:type="dxa"/>
          </w:tcPr>
          <w:p w14:paraId="39DAB8C0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Adenocarcinoma NOS</w:t>
            </w:r>
          </w:p>
        </w:tc>
        <w:tc>
          <w:tcPr>
            <w:tcW w:w="1662" w:type="dxa"/>
          </w:tcPr>
          <w:p w14:paraId="16EE714C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Epithelial (unknown)</w:t>
            </w:r>
          </w:p>
        </w:tc>
        <w:tc>
          <w:tcPr>
            <w:tcW w:w="1003" w:type="dxa"/>
          </w:tcPr>
          <w:p w14:paraId="547D3864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4" w:type="dxa"/>
          </w:tcPr>
          <w:p w14:paraId="62E92E9D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C565A" w:rsidRPr="00EC064D" w14:paraId="272E4979" w14:textId="77777777" w:rsidTr="00B9132F">
        <w:trPr>
          <w:jc w:val="center"/>
        </w:trPr>
        <w:tc>
          <w:tcPr>
            <w:tcW w:w="1892" w:type="dxa"/>
          </w:tcPr>
          <w:p w14:paraId="04BB06FC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8240/3</w:t>
            </w:r>
          </w:p>
        </w:tc>
        <w:tc>
          <w:tcPr>
            <w:tcW w:w="3236" w:type="dxa"/>
          </w:tcPr>
          <w:p w14:paraId="16079BA9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Carcinoid tumor NOS</w:t>
            </w:r>
          </w:p>
        </w:tc>
        <w:tc>
          <w:tcPr>
            <w:tcW w:w="1662" w:type="dxa"/>
          </w:tcPr>
          <w:p w14:paraId="3CEB5905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Non-epithelial</w:t>
            </w:r>
          </w:p>
        </w:tc>
        <w:tc>
          <w:tcPr>
            <w:tcW w:w="1003" w:type="dxa"/>
          </w:tcPr>
          <w:p w14:paraId="2BC2D841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4" w:type="dxa"/>
          </w:tcPr>
          <w:p w14:paraId="6CEEFB5E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C565A" w:rsidRPr="00EC064D" w14:paraId="47FB263C" w14:textId="77777777" w:rsidTr="00B9132F">
        <w:trPr>
          <w:jc w:val="center"/>
        </w:trPr>
        <w:tc>
          <w:tcPr>
            <w:tcW w:w="1892" w:type="dxa"/>
          </w:tcPr>
          <w:p w14:paraId="35C57868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8246/3</w:t>
            </w:r>
          </w:p>
        </w:tc>
        <w:tc>
          <w:tcPr>
            <w:tcW w:w="3236" w:type="dxa"/>
          </w:tcPr>
          <w:p w14:paraId="73A8F243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Neuroendocrine carcinoma</w:t>
            </w:r>
          </w:p>
        </w:tc>
        <w:tc>
          <w:tcPr>
            <w:tcW w:w="1662" w:type="dxa"/>
          </w:tcPr>
          <w:p w14:paraId="3362F54B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Epithelial (other)</w:t>
            </w:r>
          </w:p>
        </w:tc>
        <w:tc>
          <w:tcPr>
            <w:tcW w:w="1003" w:type="dxa"/>
          </w:tcPr>
          <w:p w14:paraId="766908F2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4" w:type="dxa"/>
          </w:tcPr>
          <w:p w14:paraId="36892FCA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C565A" w:rsidRPr="00EC064D" w14:paraId="62D106F8" w14:textId="77777777" w:rsidTr="00B9132F">
        <w:trPr>
          <w:jc w:val="center"/>
        </w:trPr>
        <w:tc>
          <w:tcPr>
            <w:tcW w:w="1892" w:type="dxa"/>
          </w:tcPr>
          <w:p w14:paraId="08F69B13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8310/3</w:t>
            </w:r>
          </w:p>
        </w:tc>
        <w:tc>
          <w:tcPr>
            <w:tcW w:w="3236" w:type="dxa"/>
          </w:tcPr>
          <w:p w14:paraId="77A7E21E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Clear cell adenocarcinoma NOS</w:t>
            </w:r>
          </w:p>
        </w:tc>
        <w:tc>
          <w:tcPr>
            <w:tcW w:w="1662" w:type="dxa"/>
          </w:tcPr>
          <w:p w14:paraId="7E9A9E44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Clear cell</w:t>
            </w:r>
          </w:p>
        </w:tc>
        <w:tc>
          <w:tcPr>
            <w:tcW w:w="1003" w:type="dxa"/>
          </w:tcPr>
          <w:p w14:paraId="0CB6A332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4" w:type="dxa"/>
          </w:tcPr>
          <w:p w14:paraId="559F7ED1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C565A" w:rsidRPr="00EC064D" w14:paraId="716E5018" w14:textId="77777777" w:rsidTr="00B9132F">
        <w:trPr>
          <w:jc w:val="center"/>
        </w:trPr>
        <w:tc>
          <w:tcPr>
            <w:tcW w:w="1892" w:type="dxa"/>
          </w:tcPr>
          <w:p w14:paraId="08053948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8313/1</w:t>
            </w:r>
          </w:p>
        </w:tc>
        <w:tc>
          <w:tcPr>
            <w:tcW w:w="3236" w:type="dxa"/>
          </w:tcPr>
          <w:p w14:paraId="4B7322D2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Clear cell adenofibroma of borderline malignancy</w:t>
            </w:r>
          </w:p>
        </w:tc>
        <w:tc>
          <w:tcPr>
            <w:tcW w:w="1662" w:type="dxa"/>
          </w:tcPr>
          <w:p w14:paraId="1B0BBDD0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Clear cell</w:t>
            </w:r>
          </w:p>
        </w:tc>
        <w:tc>
          <w:tcPr>
            <w:tcW w:w="1003" w:type="dxa"/>
          </w:tcPr>
          <w:p w14:paraId="2C7DA124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74" w:type="dxa"/>
          </w:tcPr>
          <w:p w14:paraId="6A9BADFA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C565A" w:rsidRPr="00EC064D" w14:paraId="3D74303A" w14:textId="77777777" w:rsidTr="00B9132F">
        <w:trPr>
          <w:jc w:val="center"/>
        </w:trPr>
        <w:tc>
          <w:tcPr>
            <w:tcW w:w="1892" w:type="dxa"/>
          </w:tcPr>
          <w:p w14:paraId="3003A7B9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8323/3</w:t>
            </w:r>
          </w:p>
        </w:tc>
        <w:tc>
          <w:tcPr>
            <w:tcW w:w="3236" w:type="dxa"/>
          </w:tcPr>
          <w:p w14:paraId="1746398E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Mixed cell adenocarcinoma</w:t>
            </w:r>
          </w:p>
        </w:tc>
        <w:tc>
          <w:tcPr>
            <w:tcW w:w="1662" w:type="dxa"/>
          </w:tcPr>
          <w:p w14:paraId="7C1AABCA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Epithelial (other)</w:t>
            </w:r>
          </w:p>
        </w:tc>
        <w:tc>
          <w:tcPr>
            <w:tcW w:w="1003" w:type="dxa"/>
          </w:tcPr>
          <w:p w14:paraId="263D4EDC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4" w:type="dxa"/>
          </w:tcPr>
          <w:p w14:paraId="190705BF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C565A" w:rsidRPr="00EC064D" w14:paraId="09C55C35" w14:textId="77777777" w:rsidTr="00B9132F">
        <w:trPr>
          <w:jc w:val="center"/>
        </w:trPr>
        <w:tc>
          <w:tcPr>
            <w:tcW w:w="1892" w:type="dxa"/>
          </w:tcPr>
          <w:p w14:paraId="2D6AF19F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8380/3</w:t>
            </w:r>
          </w:p>
        </w:tc>
        <w:tc>
          <w:tcPr>
            <w:tcW w:w="3236" w:type="dxa"/>
          </w:tcPr>
          <w:p w14:paraId="7AC41E59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Endometrioid carcinoma</w:t>
            </w:r>
          </w:p>
        </w:tc>
        <w:tc>
          <w:tcPr>
            <w:tcW w:w="1662" w:type="dxa"/>
          </w:tcPr>
          <w:p w14:paraId="50CD485F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Endometrioid</w:t>
            </w:r>
          </w:p>
        </w:tc>
        <w:tc>
          <w:tcPr>
            <w:tcW w:w="1003" w:type="dxa"/>
          </w:tcPr>
          <w:p w14:paraId="6E5E5115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4" w:type="dxa"/>
          </w:tcPr>
          <w:p w14:paraId="33597409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C565A" w:rsidRPr="00EC064D" w14:paraId="3D3AA4B0" w14:textId="77777777" w:rsidTr="00B9132F">
        <w:trPr>
          <w:jc w:val="center"/>
        </w:trPr>
        <w:tc>
          <w:tcPr>
            <w:tcW w:w="1892" w:type="dxa"/>
          </w:tcPr>
          <w:p w14:paraId="736F160C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8440/3</w:t>
            </w:r>
          </w:p>
        </w:tc>
        <w:tc>
          <w:tcPr>
            <w:tcW w:w="3236" w:type="dxa"/>
          </w:tcPr>
          <w:p w14:paraId="07ADBE6D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Cystadenocarcinoma NOS</w:t>
            </w:r>
          </w:p>
        </w:tc>
        <w:tc>
          <w:tcPr>
            <w:tcW w:w="1662" w:type="dxa"/>
          </w:tcPr>
          <w:p w14:paraId="2F6F1D03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Epithelial (unknown)</w:t>
            </w:r>
          </w:p>
        </w:tc>
        <w:tc>
          <w:tcPr>
            <w:tcW w:w="1003" w:type="dxa"/>
          </w:tcPr>
          <w:p w14:paraId="54B8C585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4" w:type="dxa"/>
          </w:tcPr>
          <w:p w14:paraId="4F7E5974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C565A" w:rsidRPr="00EC064D" w14:paraId="0884E18D" w14:textId="77777777" w:rsidTr="00B9132F">
        <w:trPr>
          <w:jc w:val="center"/>
        </w:trPr>
        <w:tc>
          <w:tcPr>
            <w:tcW w:w="1892" w:type="dxa"/>
          </w:tcPr>
          <w:p w14:paraId="0DCCBCD9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8441/1</w:t>
            </w:r>
          </w:p>
        </w:tc>
        <w:tc>
          <w:tcPr>
            <w:tcW w:w="3236" w:type="dxa"/>
          </w:tcPr>
          <w:p w14:paraId="02757A32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Serous cystadenoma, borderline malignancy</w:t>
            </w:r>
          </w:p>
        </w:tc>
        <w:tc>
          <w:tcPr>
            <w:tcW w:w="1662" w:type="dxa"/>
          </w:tcPr>
          <w:p w14:paraId="6FDD8DD4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Serous</w:t>
            </w:r>
          </w:p>
        </w:tc>
        <w:tc>
          <w:tcPr>
            <w:tcW w:w="1003" w:type="dxa"/>
          </w:tcPr>
          <w:p w14:paraId="2196EAAB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74" w:type="dxa"/>
          </w:tcPr>
          <w:p w14:paraId="35B554D9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C565A" w:rsidRPr="00EC064D" w14:paraId="1CB64935" w14:textId="77777777" w:rsidTr="00B9132F">
        <w:trPr>
          <w:jc w:val="center"/>
        </w:trPr>
        <w:tc>
          <w:tcPr>
            <w:tcW w:w="1892" w:type="dxa"/>
          </w:tcPr>
          <w:p w14:paraId="6CCD9418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lastRenderedPageBreak/>
              <w:t>8441/3</w:t>
            </w:r>
          </w:p>
        </w:tc>
        <w:tc>
          <w:tcPr>
            <w:tcW w:w="3236" w:type="dxa"/>
          </w:tcPr>
          <w:p w14:paraId="25B74D90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Serous cystadenocarcinoma NOS</w:t>
            </w:r>
          </w:p>
        </w:tc>
        <w:tc>
          <w:tcPr>
            <w:tcW w:w="1662" w:type="dxa"/>
          </w:tcPr>
          <w:p w14:paraId="04275612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Serous</w:t>
            </w:r>
          </w:p>
        </w:tc>
        <w:tc>
          <w:tcPr>
            <w:tcW w:w="1003" w:type="dxa"/>
          </w:tcPr>
          <w:p w14:paraId="741DB253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4" w:type="dxa"/>
          </w:tcPr>
          <w:p w14:paraId="324F066D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C565A" w:rsidRPr="00EC064D" w14:paraId="20DA7E7B" w14:textId="77777777" w:rsidTr="00B9132F">
        <w:trPr>
          <w:jc w:val="center"/>
        </w:trPr>
        <w:tc>
          <w:tcPr>
            <w:tcW w:w="1892" w:type="dxa"/>
          </w:tcPr>
          <w:p w14:paraId="18234648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8442/3</w:t>
            </w:r>
          </w:p>
        </w:tc>
        <w:tc>
          <w:tcPr>
            <w:tcW w:w="3236" w:type="dxa"/>
          </w:tcPr>
          <w:p w14:paraId="1C4BEB56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Serous cystadenoma, borderline malignancy</w:t>
            </w:r>
          </w:p>
        </w:tc>
        <w:tc>
          <w:tcPr>
            <w:tcW w:w="1662" w:type="dxa"/>
          </w:tcPr>
          <w:p w14:paraId="278FF80B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Serous</w:t>
            </w:r>
          </w:p>
        </w:tc>
        <w:tc>
          <w:tcPr>
            <w:tcW w:w="1003" w:type="dxa"/>
          </w:tcPr>
          <w:p w14:paraId="592B8181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74" w:type="dxa"/>
          </w:tcPr>
          <w:p w14:paraId="751424F3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C565A" w:rsidRPr="00EC064D" w14:paraId="70D335A4" w14:textId="77777777" w:rsidTr="00B9132F">
        <w:trPr>
          <w:jc w:val="center"/>
        </w:trPr>
        <w:tc>
          <w:tcPr>
            <w:tcW w:w="1892" w:type="dxa"/>
          </w:tcPr>
          <w:p w14:paraId="7933066D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8442/5</w:t>
            </w:r>
          </w:p>
        </w:tc>
        <w:tc>
          <w:tcPr>
            <w:tcW w:w="3236" w:type="dxa"/>
          </w:tcPr>
          <w:p w14:paraId="358A8A52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Serous cystadenoma, microinvasion</w:t>
            </w:r>
          </w:p>
        </w:tc>
        <w:tc>
          <w:tcPr>
            <w:tcW w:w="1662" w:type="dxa"/>
          </w:tcPr>
          <w:p w14:paraId="1EE9360C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Serous</w:t>
            </w:r>
          </w:p>
        </w:tc>
        <w:tc>
          <w:tcPr>
            <w:tcW w:w="1003" w:type="dxa"/>
          </w:tcPr>
          <w:p w14:paraId="73CB1E0F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74" w:type="dxa"/>
          </w:tcPr>
          <w:p w14:paraId="524D0C06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C565A" w:rsidRPr="00EC064D" w14:paraId="32D2D9C4" w14:textId="77777777" w:rsidTr="00B9132F">
        <w:trPr>
          <w:jc w:val="center"/>
        </w:trPr>
        <w:tc>
          <w:tcPr>
            <w:tcW w:w="1892" w:type="dxa"/>
          </w:tcPr>
          <w:p w14:paraId="71BDD142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8460/3</w:t>
            </w:r>
          </w:p>
        </w:tc>
        <w:tc>
          <w:tcPr>
            <w:tcW w:w="3236" w:type="dxa"/>
          </w:tcPr>
          <w:p w14:paraId="1A11B469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Papillary serous cystadenocarcinoma</w:t>
            </w:r>
          </w:p>
        </w:tc>
        <w:tc>
          <w:tcPr>
            <w:tcW w:w="1662" w:type="dxa"/>
          </w:tcPr>
          <w:p w14:paraId="3442D51F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Serous</w:t>
            </w:r>
          </w:p>
        </w:tc>
        <w:tc>
          <w:tcPr>
            <w:tcW w:w="1003" w:type="dxa"/>
          </w:tcPr>
          <w:p w14:paraId="02F6C9DA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4" w:type="dxa"/>
          </w:tcPr>
          <w:p w14:paraId="50AA5D87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C565A" w:rsidRPr="00EC064D" w14:paraId="36494719" w14:textId="77777777" w:rsidTr="00B9132F">
        <w:trPr>
          <w:jc w:val="center"/>
        </w:trPr>
        <w:tc>
          <w:tcPr>
            <w:tcW w:w="1892" w:type="dxa"/>
          </w:tcPr>
          <w:p w14:paraId="5DF8F6E3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8461/3</w:t>
            </w:r>
          </w:p>
        </w:tc>
        <w:tc>
          <w:tcPr>
            <w:tcW w:w="3236" w:type="dxa"/>
          </w:tcPr>
          <w:p w14:paraId="332455A1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Serous surface papillary carcinoma</w:t>
            </w:r>
          </w:p>
        </w:tc>
        <w:tc>
          <w:tcPr>
            <w:tcW w:w="1662" w:type="dxa"/>
          </w:tcPr>
          <w:p w14:paraId="13F5E24C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Serous</w:t>
            </w:r>
          </w:p>
        </w:tc>
        <w:tc>
          <w:tcPr>
            <w:tcW w:w="1003" w:type="dxa"/>
          </w:tcPr>
          <w:p w14:paraId="5AF74B29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4" w:type="dxa"/>
          </w:tcPr>
          <w:p w14:paraId="5C0B3DA8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C565A" w:rsidRPr="00EC064D" w14:paraId="0DDC74C7" w14:textId="77777777" w:rsidTr="00B9132F">
        <w:trPr>
          <w:jc w:val="center"/>
        </w:trPr>
        <w:tc>
          <w:tcPr>
            <w:tcW w:w="1892" w:type="dxa"/>
          </w:tcPr>
          <w:p w14:paraId="34396798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8462/3</w:t>
            </w:r>
          </w:p>
        </w:tc>
        <w:tc>
          <w:tcPr>
            <w:tcW w:w="3236" w:type="dxa"/>
          </w:tcPr>
          <w:p w14:paraId="19480012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Papillary serous cystadenoma, borderline malignancy</w:t>
            </w:r>
          </w:p>
        </w:tc>
        <w:tc>
          <w:tcPr>
            <w:tcW w:w="1662" w:type="dxa"/>
          </w:tcPr>
          <w:p w14:paraId="7A3781CF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Serous</w:t>
            </w:r>
          </w:p>
        </w:tc>
        <w:tc>
          <w:tcPr>
            <w:tcW w:w="1003" w:type="dxa"/>
          </w:tcPr>
          <w:p w14:paraId="3E7BE925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74" w:type="dxa"/>
          </w:tcPr>
          <w:p w14:paraId="32AC0F87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C565A" w:rsidRPr="00EC064D" w14:paraId="39C8EFD2" w14:textId="77777777" w:rsidTr="00B9132F">
        <w:trPr>
          <w:jc w:val="center"/>
        </w:trPr>
        <w:tc>
          <w:tcPr>
            <w:tcW w:w="1892" w:type="dxa"/>
          </w:tcPr>
          <w:p w14:paraId="5D78BBC0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8462/5</w:t>
            </w:r>
          </w:p>
        </w:tc>
        <w:tc>
          <w:tcPr>
            <w:tcW w:w="3236" w:type="dxa"/>
          </w:tcPr>
          <w:p w14:paraId="7BC79D32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Papillary serous cystadenoa, microinvasion</w:t>
            </w:r>
          </w:p>
        </w:tc>
        <w:tc>
          <w:tcPr>
            <w:tcW w:w="1662" w:type="dxa"/>
          </w:tcPr>
          <w:p w14:paraId="33E68F4F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Serous</w:t>
            </w:r>
          </w:p>
        </w:tc>
        <w:tc>
          <w:tcPr>
            <w:tcW w:w="1003" w:type="dxa"/>
          </w:tcPr>
          <w:p w14:paraId="2F14A530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74" w:type="dxa"/>
          </w:tcPr>
          <w:p w14:paraId="4611F3F6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C565A" w:rsidRPr="00EC064D" w14:paraId="20441DF8" w14:textId="77777777" w:rsidTr="00B9132F">
        <w:trPr>
          <w:jc w:val="center"/>
        </w:trPr>
        <w:tc>
          <w:tcPr>
            <w:tcW w:w="1892" w:type="dxa"/>
          </w:tcPr>
          <w:p w14:paraId="6CA521C1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8470/3</w:t>
            </w:r>
          </w:p>
        </w:tc>
        <w:tc>
          <w:tcPr>
            <w:tcW w:w="3236" w:type="dxa"/>
          </w:tcPr>
          <w:p w14:paraId="160CDA7C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Mucinous cystadenocarcinoma NOS</w:t>
            </w:r>
          </w:p>
        </w:tc>
        <w:tc>
          <w:tcPr>
            <w:tcW w:w="1662" w:type="dxa"/>
          </w:tcPr>
          <w:p w14:paraId="062673C8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Mucinous</w:t>
            </w:r>
          </w:p>
        </w:tc>
        <w:tc>
          <w:tcPr>
            <w:tcW w:w="1003" w:type="dxa"/>
          </w:tcPr>
          <w:p w14:paraId="0C3483FF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4" w:type="dxa"/>
          </w:tcPr>
          <w:p w14:paraId="55B873ED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C565A" w:rsidRPr="00EC064D" w14:paraId="6AA3D551" w14:textId="77777777" w:rsidTr="00B9132F">
        <w:trPr>
          <w:jc w:val="center"/>
        </w:trPr>
        <w:tc>
          <w:tcPr>
            <w:tcW w:w="1892" w:type="dxa"/>
          </w:tcPr>
          <w:p w14:paraId="703E88E2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8472/3</w:t>
            </w:r>
          </w:p>
        </w:tc>
        <w:tc>
          <w:tcPr>
            <w:tcW w:w="3236" w:type="dxa"/>
          </w:tcPr>
          <w:p w14:paraId="2A16457B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Mucinous cystadenoma, borderline malignancy</w:t>
            </w:r>
          </w:p>
        </w:tc>
        <w:tc>
          <w:tcPr>
            <w:tcW w:w="1662" w:type="dxa"/>
          </w:tcPr>
          <w:p w14:paraId="3374516E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Mucinous</w:t>
            </w:r>
          </w:p>
        </w:tc>
        <w:tc>
          <w:tcPr>
            <w:tcW w:w="1003" w:type="dxa"/>
          </w:tcPr>
          <w:p w14:paraId="1064C952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74" w:type="dxa"/>
          </w:tcPr>
          <w:p w14:paraId="058C18E6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C565A" w:rsidRPr="00EC064D" w14:paraId="159D57C4" w14:textId="77777777" w:rsidTr="00B9132F">
        <w:trPr>
          <w:jc w:val="center"/>
        </w:trPr>
        <w:tc>
          <w:tcPr>
            <w:tcW w:w="1892" w:type="dxa"/>
          </w:tcPr>
          <w:p w14:paraId="2A3B733F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8472/5</w:t>
            </w:r>
          </w:p>
        </w:tc>
        <w:tc>
          <w:tcPr>
            <w:tcW w:w="3236" w:type="dxa"/>
          </w:tcPr>
          <w:p w14:paraId="45C1042A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Mucinous cystadenoma, microinvasive</w:t>
            </w:r>
          </w:p>
        </w:tc>
        <w:tc>
          <w:tcPr>
            <w:tcW w:w="1662" w:type="dxa"/>
          </w:tcPr>
          <w:p w14:paraId="18C995A7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Mucinous</w:t>
            </w:r>
          </w:p>
        </w:tc>
        <w:tc>
          <w:tcPr>
            <w:tcW w:w="1003" w:type="dxa"/>
          </w:tcPr>
          <w:p w14:paraId="087EEBB5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74" w:type="dxa"/>
          </w:tcPr>
          <w:p w14:paraId="08252F89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C565A" w:rsidRPr="00EC064D" w14:paraId="01C93005" w14:textId="77777777" w:rsidTr="00B9132F">
        <w:trPr>
          <w:jc w:val="center"/>
        </w:trPr>
        <w:tc>
          <w:tcPr>
            <w:tcW w:w="1892" w:type="dxa"/>
          </w:tcPr>
          <w:p w14:paraId="503CA822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8473/3</w:t>
            </w:r>
          </w:p>
        </w:tc>
        <w:tc>
          <w:tcPr>
            <w:tcW w:w="3236" w:type="dxa"/>
          </w:tcPr>
          <w:p w14:paraId="420B0774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Papillary mucinous cystadenoma, borderline malignancy</w:t>
            </w:r>
          </w:p>
        </w:tc>
        <w:tc>
          <w:tcPr>
            <w:tcW w:w="1662" w:type="dxa"/>
          </w:tcPr>
          <w:p w14:paraId="3C29C495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Mucinous</w:t>
            </w:r>
          </w:p>
        </w:tc>
        <w:tc>
          <w:tcPr>
            <w:tcW w:w="1003" w:type="dxa"/>
          </w:tcPr>
          <w:p w14:paraId="296760FF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74" w:type="dxa"/>
          </w:tcPr>
          <w:p w14:paraId="7E00DA72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C565A" w:rsidRPr="00EC064D" w14:paraId="01C00438" w14:textId="77777777" w:rsidTr="00B9132F">
        <w:trPr>
          <w:jc w:val="center"/>
        </w:trPr>
        <w:tc>
          <w:tcPr>
            <w:tcW w:w="1892" w:type="dxa"/>
          </w:tcPr>
          <w:p w14:paraId="1E43D2CF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8480/3</w:t>
            </w:r>
          </w:p>
        </w:tc>
        <w:tc>
          <w:tcPr>
            <w:tcW w:w="3236" w:type="dxa"/>
          </w:tcPr>
          <w:p w14:paraId="2AFB2260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Mucinous adenocarcinoma</w:t>
            </w:r>
          </w:p>
        </w:tc>
        <w:tc>
          <w:tcPr>
            <w:tcW w:w="1662" w:type="dxa"/>
          </w:tcPr>
          <w:p w14:paraId="7F6278D0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Mucinous</w:t>
            </w:r>
          </w:p>
        </w:tc>
        <w:tc>
          <w:tcPr>
            <w:tcW w:w="1003" w:type="dxa"/>
          </w:tcPr>
          <w:p w14:paraId="7FC1CFC0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4" w:type="dxa"/>
          </w:tcPr>
          <w:p w14:paraId="494BF342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C565A" w:rsidRPr="00EC064D" w14:paraId="03F07DAC" w14:textId="77777777" w:rsidTr="00B9132F">
        <w:trPr>
          <w:jc w:val="center"/>
        </w:trPr>
        <w:tc>
          <w:tcPr>
            <w:tcW w:w="1892" w:type="dxa"/>
          </w:tcPr>
          <w:p w14:paraId="3E6E98A2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8620/1</w:t>
            </w:r>
          </w:p>
        </w:tc>
        <w:tc>
          <w:tcPr>
            <w:tcW w:w="3236" w:type="dxa"/>
          </w:tcPr>
          <w:p w14:paraId="33E252D9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Granulosa cell tumor NOS</w:t>
            </w:r>
          </w:p>
        </w:tc>
        <w:tc>
          <w:tcPr>
            <w:tcW w:w="1662" w:type="dxa"/>
          </w:tcPr>
          <w:p w14:paraId="0C913111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Non-epithelial</w:t>
            </w:r>
          </w:p>
        </w:tc>
        <w:tc>
          <w:tcPr>
            <w:tcW w:w="1003" w:type="dxa"/>
          </w:tcPr>
          <w:p w14:paraId="391411AC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4" w:type="dxa"/>
          </w:tcPr>
          <w:p w14:paraId="51F6CBAD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C565A" w:rsidRPr="00EC064D" w14:paraId="3DB2C5E8" w14:textId="77777777" w:rsidTr="00B9132F">
        <w:trPr>
          <w:jc w:val="center"/>
        </w:trPr>
        <w:tc>
          <w:tcPr>
            <w:tcW w:w="1892" w:type="dxa"/>
          </w:tcPr>
          <w:p w14:paraId="3C11F073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8620/3</w:t>
            </w:r>
          </w:p>
        </w:tc>
        <w:tc>
          <w:tcPr>
            <w:tcW w:w="3236" w:type="dxa"/>
          </w:tcPr>
          <w:p w14:paraId="174231C3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Granulosa cell tumor, malignant</w:t>
            </w:r>
          </w:p>
        </w:tc>
        <w:tc>
          <w:tcPr>
            <w:tcW w:w="1662" w:type="dxa"/>
          </w:tcPr>
          <w:p w14:paraId="617BD257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Non-epithelial</w:t>
            </w:r>
          </w:p>
        </w:tc>
        <w:tc>
          <w:tcPr>
            <w:tcW w:w="1003" w:type="dxa"/>
          </w:tcPr>
          <w:p w14:paraId="66413EE7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4" w:type="dxa"/>
          </w:tcPr>
          <w:p w14:paraId="701701F3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C565A" w:rsidRPr="00EC064D" w14:paraId="01A57F98" w14:textId="77777777" w:rsidTr="00B9132F">
        <w:trPr>
          <w:jc w:val="center"/>
        </w:trPr>
        <w:tc>
          <w:tcPr>
            <w:tcW w:w="1892" w:type="dxa"/>
          </w:tcPr>
          <w:p w14:paraId="0E5F2E39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8631/3</w:t>
            </w:r>
          </w:p>
        </w:tc>
        <w:tc>
          <w:tcPr>
            <w:tcW w:w="3236" w:type="dxa"/>
          </w:tcPr>
          <w:p w14:paraId="747D0B7C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Sertoli-Leydig cell tumour, poorly differentiated</w:t>
            </w:r>
          </w:p>
        </w:tc>
        <w:tc>
          <w:tcPr>
            <w:tcW w:w="1662" w:type="dxa"/>
          </w:tcPr>
          <w:p w14:paraId="7C2E7886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Non-epithelial</w:t>
            </w:r>
          </w:p>
        </w:tc>
        <w:tc>
          <w:tcPr>
            <w:tcW w:w="1003" w:type="dxa"/>
          </w:tcPr>
          <w:p w14:paraId="1DD29CDA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4" w:type="dxa"/>
          </w:tcPr>
          <w:p w14:paraId="33D80786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C565A" w:rsidRPr="00EC064D" w14:paraId="2C8A858D" w14:textId="77777777" w:rsidTr="00B9132F">
        <w:trPr>
          <w:jc w:val="center"/>
        </w:trPr>
        <w:tc>
          <w:tcPr>
            <w:tcW w:w="1892" w:type="dxa"/>
          </w:tcPr>
          <w:p w14:paraId="451C8A83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8890/3</w:t>
            </w:r>
          </w:p>
        </w:tc>
        <w:tc>
          <w:tcPr>
            <w:tcW w:w="3236" w:type="dxa"/>
          </w:tcPr>
          <w:p w14:paraId="72FAA871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Leiomyosarcoma NOS</w:t>
            </w:r>
          </w:p>
        </w:tc>
        <w:tc>
          <w:tcPr>
            <w:tcW w:w="1662" w:type="dxa"/>
          </w:tcPr>
          <w:p w14:paraId="151CEF17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Non-epithelial</w:t>
            </w:r>
          </w:p>
        </w:tc>
        <w:tc>
          <w:tcPr>
            <w:tcW w:w="1003" w:type="dxa"/>
          </w:tcPr>
          <w:p w14:paraId="120CF889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4" w:type="dxa"/>
          </w:tcPr>
          <w:p w14:paraId="16A75592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C565A" w:rsidRPr="00EC064D" w14:paraId="024D36FA" w14:textId="77777777" w:rsidTr="00B9132F">
        <w:trPr>
          <w:jc w:val="center"/>
        </w:trPr>
        <w:tc>
          <w:tcPr>
            <w:tcW w:w="1892" w:type="dxa"/>
          </w:tcPr>
          <w:p w14:paraId="59323EF3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8950/3</w:t>
            </w:r>
          </w:p>
        </w:tc>
        <w:tc>
          <w:tcPr>
            <w:tcW w:w="3236" w:type="dxa"/>
          </w:tcPr>
          <w:p w14:paraId="77A5CA1D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Mullerian mixed tumor</w:t>
            </w:r>
          </w:p>
        </w:tc>
        <w:tc>
          <w:tcPr>
            <w:tcW w:w="1662" w:type="dxa"/>
          </w:tcPr>
          <w:p w14:paraId="2E47B292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Epithelial (other)</w:t>
            </w:r>
          </w:p>
        </w:tc>
        <w:tc>
          <w:tcPr>
            <w:tcW w:w="1003" w:type="dxa"/>
          </w:tcPr>
          <w:p w14:paraId="0F9A6495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4" w:type="dxa"/>
          </w:tcPr>
          <w:p w14:paraId="31115DEE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C565A" w:rsidRPr="00EC064D" w14:paraId="678BA50F" w14:textId="77777777" w:rsidTr="00B9132F">
        <w:trPr>
          <w:jc w:val="center"/>
        </w:trPr>
        <w:tc>
          <w:tcPr>
            <w:tcW w:w="1892" w:type="dxa"/>
          </w:tcPr>
          <w:p w14:paraId="6742BB2E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8980/3</w:t>
            </w:r>
          </w:p>
        </w:tc>
        <w:tc>
          <w:tcPr>
            <w:tcW w:w="3236" w:type="dxa"/>
          </w:tcPr>
          <w:p w14:paraId="0613D3EB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Carcinosarcoma, NOS</w:t>
            </w:r>
          </w:p>
        </w:tc>
        <w:tc>
          <w:tcPr>
            <w:tcW w:w="1662" w:type="dxa"/>
          </w:tcPr>
          <w:p w14:paraId="41B5A0AF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Epithelial (other)</w:t>
            </w:r>
          </w:p>
        </w:tc>
        <w:tc>
          <w:tcPr>
            <w:tcW w:w="1003" w:type="dxa"/>
          </w:tcPr>
          <w:p w14:paraId="6FE229E5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4" w:type="dxa"/>
          </w:tcPr>
          <w:p w14:paraId="526E2B9A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C565A" w:rsidRPr="00EC064D" w14:paraId="44D39A1F" w14:textId="77777777" w:rsidTr="00B9132F">
        <w:trPr>
          <w:jc w:val="center"/>
        </w:trPr>
        <w:tc>
          <w:tcPr>
            <w:tcW w:w="1892" w:type="dxa"/>
          </w:tcPr>
          <w:p w14:paraId="734822C9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lastRenderedPageBreak/>
              <w:t>9014/1</w:t>
            </w:r>
          </w:p>
        </w:tc>
        <w:tc>
          <w:tcPr>
            <w:tcW w:w="3236" w:type="dxa"/>
          </w:tcPr>
          <w:p w14:paraId="316B8044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Serous adenofibroma of borderline malignancy</w:t>
            </w:r>
          </w:p>
        </w:tc>
        <w:tc>
          <w:tcPr>
            <w:tcW w:w="1662" w:type="dxa"/>
          </w:tcPr>
          <w:p w14:paraId="0424854D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Serous</w:t>
            </w:r>
          </w:p>
        </w:tc>
        <w:tc>
          <w:tcPr>
            <w:tcW w:w="1003" w:type="dxa"/>
          </w:tcPr>
          <w:p w14:paraId="081A9139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74" w:type="dxa"/>
          </w:tcPr>
          <w:p w14:paraId="7E41FEA9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C565A" w:rsidRPr="00EC064D" w14:paraId="78241F14" w14:textId="77777777" w:rsidTr="00B9132F">
        <w:trPr>
          <w:jc w:val="center"/>
        </w:trPr>
        <w:tc>
          <w:tcPr>
            <w:tcW w:w="1892" w:type="dxa"/>
          </w:tcPr>
          <w:p w14:paraId="04CC7381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9014/3</w:t>
            </w:r>
          </w:p>
        </w:tc>
        <w:tc>
          <w:tcPr>
            <w:tcW w:w="3236" w:type="dxa"/>
          </w:tcPr>
          <w:p w14:paraId="3277BFFB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Serous adenocarcinofibroma</w:t>
            </w:r>
          </w:p>
        </w:tc>
        <w:tc>
          <w:tcPr>
            <w:tcW w:w="1662" w:type="dxa"/>
          </w:tcPr>
          <w:p w14:paraId="370CC8CA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Serous</w:t>
            </w:r>
          </w:p>
        </w:tc>
        <w:tc>
          <w:tcPr>
            <w:tcW w:w="1003" w:type="dxa"/>
          </w:tcPr>
          <w:p w14:paraId="007FC79A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4" w:type="dxa"/>
          </w:tcPr>
          <w:p w14:paraId="411906BC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C565A" w:rsidRPr="00EC064D" w14:paraId="610D2377" w14:textId="77777777" w:rsidTr="00B9132F">
        <w:trPr>
          <w:jc w:val="center"/>
        </w:trPr>
        <w:tc>
          <w:tcPr>
            <w:tcW w:w="1892" w:type="dxa"/>
          </w:tcPr>
          <w:p w14:paraId="1CC94432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9015/1</w:t>
            </w:r>
          </w:p>
        </w:tc>
        <w:tc>
          <w:tcPr>
            <w:tcW w:w="3236" w:type="dxa"/>
          </w:tcPr>
          <w:p w14:paraId="7049E470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Mucinous adenofibroma of borderline malignancy</w:t>
            </w:r>
          </w:p>
        </w:tc>
        <w:tc>
          <w:tcPr>
            <w:tcW w:w="1662" w:type="dxa"/>
          </w:tcPr>
          <w:p w14:paraId="5DCD9851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Mucinous</w:t>
            </w:r>
          </w:p>
        </w:tc>
        <w:tc>
          <w:tcPr>
            <w:tcW w:w="1003" w:type="dxa"/>
          </w:tcPr>
          <w:p w14:paraId="3359508A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74" w:type="dxa"/>
          </w:tcPr>
          <w:p w14:paraId="0473944E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C565A" w:rsidRPr="00EC064D" w14:paraId="62D16299" w14:textId="77777777" w:rsidTr="00B9132F">
        <w:trPr>
          <w:jc w:val="center"/>
        </w:trPr>
        <w:tc>
          <w:tcPr>
            <w:tcW w:w="1892" w:type="dxa"/>
          </w:tcPr>
          <w:p w14:paraId="50166FBC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9071/3</w:t>
            </w:r>
          </w:p>
        </w:tc>
        <w:tc>
          <w:tcPr>
            <w:tcW w:w="3236" w:type="dxa"/>
          </w:tcPr>
          <w:p w14:paraId="07C96188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Endodermal sinus tumour</w:t>
            </w:r>
          </w:p>
        </w:tc>
        <w:tc>
          <w:tcPr>
            <w:tcW w:w="1662" w:type="dxa"/>
          </w:tcPr>
          <w:p w14:paraId="53AF56E7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Non-epithelial</w:t>
            </w:r>
          </w:p>
        </w:tc>
        <w:tc>
          <w:tcPr>
            <w:tcW w:w="1003" w:type="dxa"/>
          </w:tcPr>
          <w:p w14:paraId="08A5B41D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4" w:type="dxa"/>
          </w:tcPr>
          <w:p w14:paraId="57FB67FE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C565A" w:rsidRPr="00EC064D" w14:paraId="461403E1" w14:textId="77777777" w:rsidTr="00B9132F">
        <w:trPr>
          <w:jc w:val="center"/>
        </w:trPr>
        <w:tc>
          <w:tcPr>
            <w:tcW w:w="1892" w:type="dxa"/>
          </w:tcPr>
          <w:p w14:paraId="15C073EE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9080/3</w:t>
            </w:r>
          </w:p>
        </w:tc>
        <w:tc>
          <w:tcPr>
            <w:tcW w:w="3236" w:type="dxa"/>
          </w:tcPr>
          <w:p w14:paraId="132C3DF7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Teratoma, malignant NOS</w:t>
            </w:r>
          </w:p>
        </w:tc>
        <w:tc>
          <w:tcPr>
            <w:tcW w:w="1662" w:type="dxa"/>
          </w:tcPr>
          <w:p w14:paraId="2351F1AB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Non-epithelial</w:t>
            </w:r>
          </w:p>
        </w:tc>
        <w:tc>
          <w:tcPr>
            <w:tcW w:w="1003" w:type="dxa"/>
          </w:tcPr>
          <w:p w14:paraId="19B0E4CC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4" w:type="dxa"/>
          </w:tcPr>
          <w:p w14:paraId="32461803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C565A" w:rsidRPr="00EC064D" w14:paraId="20D93542" w14:textId="77777777" w:rsidTr="00B9132F">
        <w:trPr>
          <w:jc w:val="center"/>
        </w:trPr>
        <w:tc>
          <w:tcPr>
            <w:tcW w:w="1892" w:type="dxa"/>
          </w:tcPr>
          <w:p w14:paraId="08E5B1F2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9085/3</w:t>
            </w:r>
          </w:p>
        </w:tc>
        <w:tc>
          <w:tcPr>
            <w:tcW w:w="3236" w:type="dxa"/>
          </w:tcPr>
          <w:p w14:paraId="6EE85745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Mixed germ cell tumor</w:t>
            </w:r>
          </w:p>
        </w:tc>
        <w:tc>
          <w:tcPr>
            <w:tcW w:w="1662" w:type="dxa"/>
          </w:tcPr>
          <w:p w14:paraId="6268E168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Non-epithelial</w:t>
            </w:r>
          </w:p>
        </w:tc>
        <w:tc>
          <w:tcPr>
            <w:tcW w:w="1003" w:type="dxa"/>
          </w:tcPr>
          <w:p w14:paraId="6C9C4FFC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4" w:type="dxa"/>
          </w:tcPr>
          <w:p w14:paraId="43B56464" w14:textId="77777777" w:rsidR="00EC565A" w:rsidRPr="00EC064D" w:rsidRDefault="00EC565A" w:rsidP="00EC064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C064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</w:tbl>
    <w:p w14:paraId="271122B7" w14:textId="77777777" w:rsidR="00EC064D" w:rsidRPr="00EC064D" w:rsidRDefault="00EC064D" w:rsidP="00EC064D">
      <w:pPr>
        <w:spacing w:line="360" w:lineRule="auto"/>
        <w:rPr>
          <w:rFonts w:ascii="Arial" w:hAnsi="Arial" w:cs="Arial"/>
          <w:sz w:val="22"/>
          <w:szCs w:val="22"/>
        </w:rPr>
      </w:pPr>
    </w:p>
    <w:p w14:paraId="7A92BCAF" w14:textId="77777777" w:rsidR="00EC064D" w:rsidRPr="00EC064D" w:rsidRDefault="00EC064D" w:rsidP="00EC064D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EC064D" w:rsidRPr="00EC064D" w:rsidSect="00616FE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65A"/>
    <w:rsid w:val="000033BB"/>
    <w:rsid w:val="000068B5"/>
    <w:rsid w:val="000157AB"/>
    <w:rsid w:val="0002101E"/>
    <w:rsid w:val="00034EFD"/>
    <w:rsid w:val="00052978"/>
    <w:rsid w:val="00060055"/>
    <w:rsid w:val="00067D7E"/>
    <w:rsid w:val="000A0AB1"/>
    <w:rsid w:val="000A46BE"/>
    <w:rsid w:val="000A7539"/>
    <w:rsid w:val="000B25E6"/>
    <w:rsid w:val="00106C72"/>
    <w:rsid w:val="0012205E"/>
    <w:rsid w:val="00125B18"/>
    <w:rsid w:val="00141BD0"/>
    <w:rsid w:val="0015728B"/>
    <w:rsid w:val="00165069"/>
    <w:rsid w:val="0018535D"/>
    <w:rsid w:val="002026E7"/>
    <w:rsid w:val="0021009F"/>
    <w:rsid w:val="00215C24"/>
    <w:rsid w:val="00223DFC"/>
    <w:rsid w:val="0022592D"/>
    <w:rsid w:val="00227071"/>
    <w:rsid w:val="0025259C"/>
    <w:rsid w:val="00264E3E"/>
    <w:rsid w:val="002805F2"/>
    <w:rsid w:val="00286067"/>
    <w:rsid w:val="002A1772"/>
    <w:rsid w:val="002A2A67"/>
    <w:rsid w:val="002A739B"/>
    <w:rsid w:val="002B5F21"/>
    <w:rsid w:val="002B7277"/>
    <w:rsid w:val="00313462"/>
    <w:rsid w:val="0031407B"/>
    <w:rsid w:val="003144A3"/>
    <w:rsid w:val="003279AA"/>
    <w:rsid w:val="003334CA"/>
    <w:rsid w:val="00345DAB"/>
    <w:rsid w:val="00381224"/>
    <w:rsid w:val="004018E6"/>
    <w:rsid w:val="00412032"/>
    <w:rsid w:val="00416639"/>
    <w:rsid w:val="00416F0F"/>
    <w:rsid w:val="00430C63"/>
    <w:rsid w:val="004576CC"/>
    <w:rsid w:val="004641FA"/>
    <w:rsid w:val="00475C15"/>
    <w:rsid w:val="00480D40"/>
    <w:rsid w:val="004900BA"/>
    <w:rsid w:val="00491251"/>
    <w:rsid w:val="004C40C7"/>
    <w:rsid w:val="004D335B"/>
    <w:rsid w:val="00544A36"/>
    <w:rsid w:val="00545689"/>
    <w:rsid w:val="005476CC"/>
    <w:rsid w:val="00556662"/>
    <w:rsid w:val="005B64CC"/>
    <w:rsid w:val="00600D3A"/>
    <w:rsid w:val="00612378"/>
    <w:rsid w:val="00616FE4"/>
    <w:rsid w:val="006177B9"/>
    <w:rsid w:val="00617CAD"/>
    <w:rsid w:val="0062062F"/>
    <w:rsid w:val="0062295E"/>
    <w:rsid w:val="0064143D"/>
    <w:rsid w:val="00642282"/>
    <w:rsid w:val="006556EF"/>
    <w:rsid w:val="006657BE"/>
    <w:rsid w:val="0066625E"/>
    <w:rsid w:val="00672E1C"/>
    <w:rsid w:val="006811E7"/>
    <w:rsid w:val="00684CDB"/>
    <w:rsid w:val="006954CD"/>
    <w:rsid w:val="006E500C"/>
    <w:rsid w:val="00772586"/>
    <w:rsid w:val="00791039"/>
    <w:rsid w:val="007A2CCA"/>
    <w:rsid w:val="007A6F3D"/>
    <w:rsid w:val="007D18EC"/>
    <w:rsid w:val="00803AD6"/>
    <w:rsid w:val="00836602"/>
    <w:rsid w:val="008652DA"/>
    <w:rsid w:val="0086552E"/>
    <w:rsid w:val="00890231"/>
    <w:rsid w:val="008B335F"/>
    <w:rsid w:val="008C66A2"/>
    <w:rsid w:val="008E2469"/>
    <w:rsid w:val="00943E64"/>
    <w:rsid w:val="00953AF8"/>
    <w:rsid w:val="009561E2"/>
    <w:rsid w:val="00960770"/>
    <w:rsid w:val="009742CF"/>
    <w:rsid w:val="009849BD"/>
    <w:rsid w:val="00991AD8"/>
    <w:rsid w:val="009A7C7C"/>
    <w:rsid w:val="009B51C4"/>
    <w:rsid w:val="009B5426"/>
    <w:rsid w:val="009B6278"/>
    <w:rsid w:val="009C271E"/>
    <w:rsid w:val="009C4873"/>
    <w:rsid w:val="009F29F1"/>
    <w:rsid w:val="009F58D1"/>
    <w:rsid w:val="00A02B94"/>
    <w:rsid w:val="00A209AA"/>
    <w:rsid w:val="00A34D29"/>
    <w:rsid w:val="00A52ED8"/>
    <w:rsid w:val="00A60607"/>
    <w:rsid w:val="00A61273"/>
    <w:rsid w:val="00A665F7"/>
    <w:rsid w:val="00A7003C"/>
    <w:rsid w:val="00A76BAF"/>
    <w:rsid w:val="00AA1C1C"/>
    <w:rsid w:val="00AA477C"/>
    <w:rsid w:val="00AA61CE"/>
    <w:rsid w:val="00AB7EAC"/>
    <w:rsid w:val="00AE573F"/>
    <w:rsid w:val="00B047DF"/>
    <w:rsid w:val="00B14E65"/>
    <w:rsid w:val="00B81F26"/>
    <w:rsid w:val="00BD6958"/>
    <w:rsid w:val="00C02B5A"/>
    <w:rsid w:val="00C206B6"/>
    <w:rsid w:val="00C56608"/>
    <w:rsid w:val="00C61790"/>
    <w:rsid w:val="00C92DBF"/>
    <w:rsid w:val="00C94DE5"/>
    <w:rsid w:val="00C95A03"/>
    <w:rsid w:val="00CB453A"/>
    <w:rsid w:val="00CC66AC"/>
    <w:rsid w:val="00CC72C8"/>
    <w:rsid w:val="00CE6A82"/>
    <w:rsid w:val="00CF3EAC"/>
    <w:rsid w:val="00D13CC0"/>
    <w:rsid w:val="00D24473"/>
    <w:rsid w:val="00D34C30"/>
    <w:rsid w:val="00D64DDA"/>
    <w:rsid w:val="00D750CA"/>
    <w:rsid w:val="00D91794"/>
    <w:rsid w:val="00DB1E38"/>
    <w:rsid w:val="00DD1512"/>
    <w:rsid w:val="00E0478D"/>
    <w:rsid w:val="00E05EDE"/>
    <w:rsid w:val="00E5183A"/>
    <w:rsid w:val="00E564C2"/>
    <w:rsid w:val="00E63AC6"/>
    <w:rsid w:val="00E674F8"/>
    <w:rsid w:val="00EA0AEB"/>
    <w:rsid w:val="00EC064D"/>
    <w:rsid w:val="00EC565A"/>
    <w:rsid w:val="00EF6922"/>
    <w:rsid w:val="00F07CBD"/>
    <w:rsid w:val="00F136F4"/>
    <w:rsid w:val="00F14805"/>
    <w:rsid w:val="00F64F7E"/>
    <w:rsid w:val="00F66E03"/>
    <w:rsid w:val="00F71730"/>
    <w:rsid w:val="00F838D2"/>
    <w:rsid w:val="00F85320"/>
    <w:rsid w:val="00F93415"/>
    <w:rsid w:val="00F97B58"/>
    <w:rsid w:val="00FB7C4B"/>
    <w:rsid w:val="00FC257F"/>
    <w:rsid w:val="00FE0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23B82"/>
  <w15:chartTrackingRefBased/>
  <w15:docId w15:val="{3EB72D6F-DBD0-FE43-A214-F8EF01314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6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63</Words>
  <Characters>2074</Characters>
  <Application>Microsoft Office Word</Application>
  <DocSecurity>0</DocSecurity>
  <Lines>17</Lines>
  <Paragraphs>4</Paragraphs>
  <ScaleCrop>false</ScaleCrop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th Funston</dc:creator>
  <cp:keywords/>
  <dc:description/>
  <cp:lastModifiedBy>Barlow, Melissa</cp:lastModifiedBy>
  <cp:revision>5</cp:revision>
  <dcterms:created xsi:type="dcterms:W3CDTF">2022-09-22T20:25:00Z</dcterms:created>
  <dcterms:modified xsi:type="dcterms:W3CDTF">2024-03-06T14:58:00Z</dcterms:modified>
</cp:coreProperties>
</file>